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37048" w14:textId="77777777" w:rsidR="003816A9" w:rsidRDefault="00000000">
      <w:pPr>
        <w:jc w:val="center"/>
      </w:pPr>
      <w:r>
        <w:rPr>
          <w:b/>
          <w:color w:val="0F1F3D"/>
          <w:sz w:val="28"/>
        </w:rPr>
        <w:t>SUPPLEMENTARY MATERIAL 1</w:t>
      </w:r>
    </w:p>
    <w:p w14:paraId="74E75C02" w14:textId="77777777" w:rsidR="003816A9" w:rsidRDefault="00000000">
      <w:pPr>
        <w:jc w:val="center"/>
      </w:pPr>
      <w:r>
        <w:rPr>
          <w:b/>
          <w:color w:val="1A2530"/>
          <w:sz w:val="24"/>
        </w:rPr>
        <w:t xml:space="preserve">Clinical Decision Flowchart: </w:t>
      </w:r>
      <w:r>
        <w:rPr>
          <w:b/>
          <w:color w:val="1A7A7A"/>
          <w:sz w:val="24"/>
        </w:rPr>
        <w:t>Sleep Disturbance Assessment in Children with Autism Spectrum Disorder</w:t>
      </w:r>
    </w:p>
    <w:p w14:paraId="6AC1C178" w14:textId="77777777" w:rsidR="003816A9" w:rsidRDefault="00000000">
      <w:pPr>
        <w:jc w:val="center"/>
      </w:pPr>
      <w:r>
        <w:rPr>
          <w:i/>
          <w:color w:val="5A6A7A"/>
          <w:sz w:val="18"/>
        </w:rPr>
        <w:t>A tiered, evidence-based instrument selection guide derived from ROC analysis of CSHQ, SDSC, ESS-CHAD, PDSS, and PSQ in a pediatric ASD cohort (n=155).</w:t>
      </w:r>
    </w:p>
    <w:p>
      <w:pPr>
        <w:jc w:val="center"/>
      </w:pPr>
      <w:r>
        <w:rPr>
          <w:i/>
          <w:color w:val="5A6A7A"/>
          <w:sz w:val="18"/>
        </w:rPr>
        <w:t xml:space="preserve">From: </w:t>
      </w:r>
      <w:r>
        <w:rPr>
          <w:color w:val="1A2530"/>
          <w:sz w:val="18"/>
        </w:rPr>
        <w:t xml:space="preserve">Yüksel B, Doğan M, Kara K, Kaya Kara Ö. </w:t>
      </w:r>
      <w:r>
        <w:rPr>
          <w:i/>
          <w:color w:val="0F1F3D"/>
          <w:sz w:val="18"/>
        </w:rPr>
        <w:t xml:space="preserve">How should we choose questionnaires to evaluate sleep disturbances in children with autism spectrum disorder for their clinical usefulness? A receiver operative characteristics study. </w:t>
      </w:r>
    </w:p>
    <w:p w14:paraId="26280577" w14:textId="77777777" w:rsidR="003816A9" w:rsidRDefault="003816A9">
      <w:pPr>
        <w:pBdr>
          <w:bottom w:val="single" w:sz="12" w:space="1" w:color="1A7A7A"/>
        </w:pBdr>
        <w:jc w:val="center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09"/>
        <w:gridCol w:w="2409"/>
        <w:gridCol w:w="2409"/>
        <w:gridCol w:w="2409"/>
      </w:tblGrid>
      <w:tr w:rsidR="003816A9" w14:paraId="52494C00" w14:textId="77777777">
        <w:trPr>
          <w:jc w:val="center"/>
        </w:trPr>
        <w:tc>
          <w:tcPr>
            <w:tcW w:w="2409" w:type="dxa"/>
            <w:tcBorders>
              <w:top w:val="single" w:sz="4" w:space="0" w:color="D0DDE8"/>
              <w:left w:val="single" w:sz="4" w:space="0" w:color="D0DDE8"/>
              <w:bottom w:val="single" w:sz="4" w:space="0" w:color="D0DDE8"/>
              <w:right w:val="single" w:sz="4" w:space="0" w:color="D0DDE8"/>
            </w:tcBorders>
            <w:shd w:val="clear" w:color="auto" w:fill="FFFFFF"/>
          </w:tcPr>
          <w:p w14:paraId="68667D25" w14:textId="77777777" w:rsidR="003816A9" w:rsidRDefault="00000000">
            <w:pPr>
              <w:jc w:val="center"/>
            </w:pPr>
            <w:r>
              <w:rPr>
                <w:color w:val="1A7A50"/>
                <w:sz w:val="20"/>
              </w:rPr>
              <w:t xml:space="preserve">■ </w:t>
            </w:r>
            <w:r>
              <w:rPr>
                <w:color w:val="5A6A7A"/>
                <w:sz w:val="16"/>
              </w:rPr>
              <w:t>Tier 1 – Comprehensive Screen</w:t>
            </w:r>
          </w:p>
        </w:tc>
        <w:tc>
          <w:tcPr>
            <w:tcW w:w="2409" w:type="dxa"/>
            <w:tcBorders>
              <w:top w:val="single" w:sz="4" w:space="0" w:color="D0DDE8"/>
              <w:left w:val="single" w:sz="4" w:space="0" w:color="D0DDE8"/>
              <w:bottom w:val="single" w:sz="4" w:space="0" w:color="D0DDE8"/>
              <w:right w:val="single" w:sz="4" w:space="0" w:color="D0DDE8"/>
            </w:tcBorders>
            <w:shd w:val="clear" w:color="auto" w:fill="FFFFFF"/>
          </w:tcPr>
          <w:p w14:paraId="3EDBE941" w14:textId="77777777" w:rsidR="003816A9" w:rsidRDefault="00000000">
            <w:pPr>
              <w:jc w:val="center"/>
            </w:pPr>
            <w:r>
              <w:rPr>
                <w:color w:val="1A7A7A"/>
                <w:sz w:val="20"/>
              </w:rPr>
              <w:t xml:space="preserve">■ </w:t>
            </w:r>
            <w:r>
              <w:rPr>
                <w:color w:val="5A6A7A"/>
                <w:sz w:val="16"/>
              </w:rPr>
              <w:t>Tier 2 – Broad Multidomain</w:t>
            </w:r>
          </w:p>
        </w:tc>
        <w:tc>
          <w:tcPr>
            <w:tcW w:w="2409" w:type="dxa"/>
            <w:tcBorders>
              <w:top w:val="single" w:sz="4" w:space="0" w:color="D0DDE8"/>
              <w:left w:val="single" w:sz="4" w:space="0" w:color="D0DDE8"/>
              <w:bottom w:val="single" w:sz="4" w:space="0" w:color="D0DDE8"/>
              <w:right w:val="single" w:sz="4" w:space="0" w:color="D0DDE8"/>
            </w:tcBorders>
            <w:shd w:val="clear" w:color="auto" w:fill="FFFFFF"/>
          </w:tcPr>
          <w:p w14:paraId="15904346" w14:textId="77777777" w:rsidR="003816A9" w:rsidRDefault="00000000">
            <w:pPr>
              <w:jc w:val="center"/>
            </w:pPr>
            <w:r>
              <w:rPr>
                <w:color w:val="B07800"/>
                <w:sz w:val="20"/>
              </w:rPr>
              <w:t xml:space="preserve">■ </w:t>
            </w:r>
            <w:r>
              <w:rPr>
                <w:color w:val="5A6A7A"/>
                <w:sz w:val="16"/>
              </w:rPr>
              <w:t>Tier 3 – Rapid / Time-limited</w:t>
            </w:r>
          </w:p>
        </w:tc>
        <w:tc>
          <w:tcPr>
            <w:tcW w:w="2409" w:type="dxa"/>
            <w:tcBorders>
              <w:top w:val="single" w:sz="4" w:space="0" w:color="D0DDE8"/>
              <w:left w:val="single" w:sz="4" w:space="0" w:color="D0DDE8"/>
              <w:bottom w:val="single" w:sz="4" w:space="0" w:color="D0DDE8"/>
              <w:right w:val="single" w:sz="4" w:space="0" w:color="D0DDE8"/>
            </w:tcBorders>
            <w:shd w:val="clear" w:color="auto" w:fill="FFFFFF"/>
          </w:tcPr>
          <w:p w14:paraId="5A71940B" w14:textId="77777777" w:rsidR="003816A9" w:rsidRDefault="00000000">
            <w:pPr>
              <w:jc w:val="center"/>
            </w:pPr>
            <w:r>
              <w:rPr>
                <w:color w:val="C0392B"/>
                <w:sz w:val="20"/>
              </w:rPr>
              <w:t xml:space="preserve">■ </w:t>
            </w:r>
            <w:r>
              <w:rPr>
                <w:color w:val="5A6A7A"/>
                <w:sz w:val="16"/>
              </w:rPr>
              <w:t>Tier 4 – Targeted / Specialist</w:t>
            </w:r>
          </w:p>
        </w:tc>
      </w:tr>
    </w:tbl>
    <w:p w14:paraId="60F58C51" w14:textId="77777777" w:rsidR="003816A9" w:rsidRDefault="003816A9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200"/>
      </w:tblGrid>
      <w:tr w:rsidR="003816A9" w14:paraId="077AE4E3" w14:textId="77777777">
        <w:trPr>
          <w:jc w:val="center"/>
        </w:trPr>
        <w:tc>
          <w:tcPr>
            <w:tcW w:w="7200" w:type="dxa"/>
            <w:shd w:val="clear" w:color="auto" w:fill="0F1F3D"/>
          </w:tcPr>
          <w:p w14:paraId="4714E3FB" w14:textId="77777777" w:rsidR="003816A9" w:rsidRDefault="00000000">
            <w:pPr>
              <w:jc w:val="center"/>
            </w:pPr>
            <w:r>
              <w:rPr>
                <w:b/>
                <w:color w:val="FFFFFF"/>
                <w:sz w:val="24"/>
              </w:rPr>
              <w:t>Child with Confirmed ASD Diagnosis, Ages 4–18</w:t>
            </w:r>
          </w:p>
        </w:tc>
      </w:tr>
    </w:tbl>
    <w:p w14:paraId="10AB7DA2" w14:textId="77777777" w:rsidR="003816A9" w:rsidRDefault="00000000">
      <w:pPr>
        <w:jc w:val="center"/>
      </w:pPr>
      <w:r>
        <w:rPr>
          <w:b/>
          <w:color w:val="1A7A7A"/>
          <w:sz w:val="32"/>
        </w:rPr>
        <w:t>↓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638"/>
      </w:tblGrid>
      <w:tr w:rsidR="003816A9" w14:paraId="5C8E6894" w14:textId="77777777">
        <w:trPr>
          <w:jc w:val="center"/>
        </w:trPr>
        <w:tc>
          <w:tcPr>
            <w:tcW w:w="9638" w:type="dxa"/>
            <w:tcBorders>
              <w:top w:val="single" w:sz="8" w:space="0" w:color="1A7A7A"/>
              <w:left w:val="single" w:sz="8" w:space="0" w:color="1A7A7A"/>
              <w:bottom w:val="single" w:sz="8" w:space="0" w:color="1A7A7A"/>
              <w:right w:val="single" w:sz="8" w:space="0" w:color="1A7A7A"/>
            </w:tcBorders>
            <w:shd w:val="clear" w:color="auto" w:fill="FFFFFF"/>
          </w:tcPr>
          <w:p w14:paraId="1DFF66ED" w14:textId="77777777" w:rsidR="003816A9" w:rsidRDefault="00000000">
            <w:pPr>
              <w:jc w:val="center"/>
            </w:pPr>
            <w:r>
              <w:rPr>
                <w:b/>
                <w:color w:val="1A7A7A"/>
              </w:rPr>
              <w:t xml:space="preserve">Step 1: </w:t>
            </w:r>
            <w:r>
              <w:rPr>
                <w:b/>
                <w:color w:val="0F1F3D"/>
              </w:rPr>
              <w:t>Is a sleep concern present or routine screening due?</w:t>
            </w:r>
          </w:p>
          <w:p w14:paraId="6A1C58FA" w14:textId="77777777" w:rsidR="003816A9" w:rsidRDefault="00000000">
            <w:pPr>
              <w:jc w:val="center"/>
            </w:pPr>
            <w:r>
              <w:rPr>
                <w:i/>
                <w:color w:val="5A6A7A"/>
                <w:sz w:val="18"/>
              </w:rPr>
              <w:t>Caregiver report · Clinical observation · Behavioral worsening</w:t>
            </w:r>
          </w:p>
        </w:tc>
      </w:tr>
    </w:tbl>
    <w:p w14:paraId="5E4ED5F9" w14:textId="77777777" w:rsidR="003816A9" w:rsidRDefault="00000000">
      <w:pPr>
        <w:jc w:val="center"/>
      </w:pPr>
      <w:r>
        <w:rPr>
          <w:b/>
          <w:color w:val="1A7A7A"/>
          <w:sz w:val="32"/>
        </w:rPr>
        <w:t>↓</w:t>
      </w:r>
    </w:p>
    <w:p w14:paraId="117393FE" w14:textId="77777777" w:rsidR="003816A9" w:rsidRDefault="00000000">
      <w:pPr>
        <w:jc w:val="center"/>
      </w:pPr>
      <w:r>
        <w:rPr>
          <w:i/>
          <w:color w:val="5A6A7A"/>
          <w:sz w:val="18"/>
        </w:rPr>
        <w:t>YES → Proceed to Tier Selec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638"/>
      </w:tblGrid>
      <w:tr w:rsidR="003816A9" w14:paraId="507AAB9B" w14:textId="77777777">
        <w:trPr>
          <w:jc w:val="center"/>
        </w:trPr>
        <w:tc>
          <w:tcPr>
            <w:tcW w:w="9638" w:type="dxa"/>
            <w:tcBorders>
              <w:top w:val="single" w:sz="8" w:space="0" w:color="E8A020"/>
              <w:left w:val="single" w:sz="8" w:space="0" w:color="E8A020"/>
              <w:bottom w:val="single" w:sz="8" w:space="0" w:color="E8A020"/>
              <w:right w:val="single" w:sz="8" w:space="0" w:color="E8A020"/>
            </w:tcBorders>
            <w:shd w:val="clear" w:color="auto" w:fill="E8A020"/>
          </w:tcPr>
          <w:p w14:paraId="1A012548" w14:textId="77777777" w:rsidR="003816A9" w:rsidRDefault="00000000">
            <w:pPr>
              <w:jc w:val="center"/>
            </w:pPr>
            <w:r>
              <w:rPr>
                <w:color w:val="0F1F3D"/>
                <w:sz w:val="20"/>
              </w:rPr>
              <w:t xml:space="preserve">◆ </w:t>
            </w:r>
            <w:r>
              <w:rPr>
                <w:b/>
                <w:color w:val="0F1F3D"/>
              </w:rPr>
              <w:t>Step 2: Select Instrument Tier</w:t>
            </w:r>
          </w:p>
          <w:p w14:paraId="390002DD" w14:textId="77777777" w:rsidR="003816A9" w:rsidRDefault="00000000">
            <w:pPr>
              <w:jc w:val="center"/>
            </w:pPr>
            <w:r>
              <w:rPr>
                <w:i/>
                <w:color w:val="0F1F3D"/>
                <w:sz w:val="18"/>
              </w:rPr>
              <w:t>Based on clinical context &amp; time available</w:t>
            </w:r>
          </w:p>
        </w:tc>
      </w:tr>
    </w:tbl>
    <w:p w14:paraId="0D16328D" w14:textId="77777777" w:rsidR="003816A9" w:rsidRDefault="00000000">
      <w:pPr>
        <w:jc w:val="center"/>
      </w:pPr>
      <w:r>
        <w:rPr>
          <w:b/>
          <w:color w:val="1A7A7A"/>
          <w:sz w:val="28"/>
        </w:rPr>
        <w:t>↓          ↓          ↓          ↓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09"/>
        <w:gridCol w:w="2409"/>
        <w:gridCol w:w="2409"/>
        <w:gridCol w:w="2409"/>
      </w:tblGrid>
      <w:tr w:rsidR="003816A9" w14:paraId="0638B4FA" w14:textId="77777777">
        <w:trPr>
          <w:jc w:val="center"/>
        </w:trPr>
        <w:tc>
          <w:tcPr>
            <w:tcW w:w="2409" w:type="dxa"/>
            <w:tcBorders>
              <w:top w:val="single" w:sz="12" w:space="0" w:color="1A7A50"/>
              <w:left w:val="single" w:sz="4" w:space="0" w:color="1A7A50"/>
              <w:bottom w:val="single" w:sz="4" w:space="0" w:color="1A7A50"/>
              <w:right w:val="single" w:sz="4" w:space="0" w:color="1A7A50"/>
            </w:tcBorders>
            <w:shd w:val="clear" w:color="auto" w:fill="EAF7F2"/>
          </w:tcPr>
          <w:p w14:paraId="279E0B83" w14:textId="77777777" w:rsidR="003816A9" w:rsidRDefault="00000000">
            <w:r>
              <w:rPr>
                <w:b/>
                <w:color w:val="1A7A50"/>
                <w:sz w:val="14"/>
              </w:rPr>
              <w:t>TIER 1 · FIRST-LINE COMPREHENSIVE</w:t>
            </w:r>
          </w:p>
          <w:p w14:paraId="752C7495" w14:textId="77777777" w:rsidR="003816A9" w:rsidRDefault="00000000">
            <w:r>
              <w:rPr>
                <w:b/>
                <w:color w:val="0F1F3D"/>
                <w:sz w:val="28"/>
              </w:rPr>
              <w:t>CSHQ</w:t>
            </w:r>
          </w:p>
          <w:p w14:paraId="458169B8" w14:textId="77777777" w:rsidR="003816A9" w:rsidRDefault="00000000">
            <w:r>
              <w:rPr>
                <w:color w:val="5A6A7A"/>
                <w:sz w:val="16"/>
              </w:rPr>
              <w:t>33-item, 8 subscales. Best overall diagnostic accuracy. Preferred for initial comprehensive evaluation of behavioral sleep habits.</w:t>
            </w:r>
          </w:p>
          <w:p w14:paraId="10C19FC6" w14:textId="77777777" w:rsidR="003816A9" w:rsidRDefault="00000000">
            <w:r>
              <w:rPr>
                <w:color w:val="5A6A7A"/>
                <w:sz w:val="16"/>
              </w:rPr>
              <w:t xml:space="preserve">AUC (Reference):  </w:t>
            </w:r>
            <w:r>
              <w:rPr>
                <w:b/>
                <w:color w:val="1A7A50"/>
                <w:sz w:val="16"/>
              </w:rPr>
              <w:t>Gold Standard</w:t>
            </w:r>
          </w:p>
          <w:p w14:paraId="6F1B1FEE" w14:textId="77777777" w:rsidR="003816A9" w:rsidRDefault="00000000">
            <w:r>
              <w:rPr>
                <w:color w:val="5A6A7A"/>
                <w:sz w:val="16"/>
              </w:rPr>
              <w:t xml:space="preserve">Cronbach α:  </w:t>
            </w:r>
            <w:r>
              <w:rPr>
                <w:b/>
                <w:color w:val="1A7A50"/>
                <w:sz w:val="16"/>
              </w:rPr>
              <w:t>0.96 ★</w:t>
            </w:r>
          </w:p>
          <w:p w14:paraId="7EA4E5B8" w14:textId="77777777" w:rsidR="003816A9" w:rsidRDefault="00000000">
            <w:r>
              <w:rPr>
                <w:color w:val="5A6A7A"/>
                <w:sz w:val="16"/>
              </w:rPr>
              <w:t xml:space="preserve">Cutoff:  </w:t>
            </w:r>
            <w:r>
              <w:rPr>
                <w:b/>
                <w:color w:val="1A7A50"/>
                <w:sz w:val="16"/>
              </w:rPr>
              <w:t>≥ 41</w:t>
            </w:r>
          </w:p>
          <w:p w14:paraId="170DB237" w14:textId="77777777" w:rsidR="003816A9" w:rsidRDefault="00000000">
            <w:r>
              <w:rPr>
                <w:color w:val="5A6A7A"/>
                <w:sz w:val="16"/>
              </w:rPr>
              <w:t xml:space="preserve">Best for:  </w:t>
            </w:r>
            <w:r>
              <w:rPr>
                <w:b/>
                <w:color w:val="1A7A50"/>
                <w:sz w:val="16"/>
              </w:rPr>
              <w:t>General screen</w:t>
            </w:r>
          </w:p>
        </w:tc>
        <w:tc>
          <w:tcPr>
            <w:tcW w:w="2409" w:type="dxa"/>
            <w:tcBorders>
              <w:top w:val="single" w:sz="12" w:space="0" w:color="1A7A7A"/>
              <w:left w:val="single" w:sz="4" w:space="0" w:color="1A7A7A"/>
              <w:bottom w:val="single" w:sz="4" w:space="0" w:color="1A7A7A"/>
              <w:right w:val="single" w:sz="4" w:space="0" w:color="1A7A7A"/>
            </w:tcBorders>
            <w:shd w:val="clear" w:color="auto" w:fill="E8F4F4"/>
          </w:tcPr>
          <w:p w14:paraId="037AB0E4" w14:textId="77777777" w:rsidR="003816A9" w:rsidRDefault="00000000">
            <w:r>
              <w:rPr>
                <w:b/>
                <w:color w:val="1A7A7A"/>
                <w:sz w:val="14"/>
              </w:rPr>
              <w:t>TIER 2 · ALTERNATIVE BROAD SCREEN</w:t>
            </w:r>
          </w:p>
          <w:p w14:paraId="14E0C431" w14:textId="77777777" w:rsidR="003816A9" w:rsidRDefault="00000000">
            <w:r>
              <w:rPr>
                <w:b/>
                <w:color w:val="0F1F3D"/>
                <w:sz w:val="28"/>
              </w:rPr>
              <w:t>SDSC</w:t>
            </w:r>
          </w:p>
          <w:p w14:paraId="0DD34978" w14:textId="77777777" w:rsidR="003816A9" w:rsidRDefault="00000000">
            <w:r>
              <w:rPr>
                <w:color w:val="5A6A7A"/>
                <w:sz w:val="16"/>
              </w:rPr>
              <w:t>24-item multidomain tool. Equivalent accuracy to CSHQ. Use when behavioral focus of CSHQ is less relevant.</w:t>
            </w:r>
          </w:p>
          <w:p w14:paraId="7DB646E0" w14:textId="77777777" w:rsidR="003816A9" w:rsidRDefault="00000000">
            <w:r>
              <w:rPr>
                <w:color w:val="5A6A7A"/>
                <w:sz w:val="16"/>
              </w:rPr>
              <w:t xml:space="preserve">AUC:  </w:t>
            </w:r>
            <w:r>
              <w:rPr>
                <w:b/>
                <w:color w:val="1A7A7A"/>
                <w:sz w:val="16"/>
              </w:rPr>
              <w:t>1.00</w:t>
            </w:r>
          </w:p>
          <w:p w14:paraId="54C9E7C0" w14:textId="77777777" w:rsidR="003816A9" w:rsidRDefault="00000000">
            <w:r>
              <w:rPr>
                <w:color w:val="5A6A7A"/>
                <w:sz w:val="16"/>
              </w:rPr>
              <w:t xml:space="preserve">Sensitivity:  </w:t>
            </w:r>
            <w:r>
              <w:rPr>
                <w:b/>
                <w:color w:val="1A7A7A"/>
                <w:sz w:val="16"/>
              </w:rPr>
              <w:t>0.99</w:t>
            </w:r>
          </w:p>
          <w:p w14:paraId="60CC8BA3" w14:textId="77777777" w:rsidR="003816A9" w:rsidRDefault="00000000">
            <w:r>
              <w:rPr>
                <w:color w:val="5A6A7A"/>
                <w:sz w:val="16"/>
              </w:rPr>
              <w:t xml:space="preserve">Specificity:  </w:t>
            </w:r>
            <w:r>
              <w:rPr>
                <w:b/>
                <w:color w:val="1A7A7A"/>
                <w:sz w:val="16"/>
              </w:rPr>
              <w:t>0.97</w:t>
            </w:r>
          </w:p>
          <w:p w14:paraId="2215D2B8" w14:textId="77777777" w:rsidR="003816A9" w:rsidRDefault="00000000">
            <w:r>
              <w:rPr>
                <w:color w:val="5A6A7A"/>
                <w:sz w:val="16"/>
              </w:rPr>
              <w:t xml:space="preserve">Cronbach α:  </w:t>
            </w:r>
            <w:r>
              <w:rPr>
                <w:b/>
                <w:color w:val="1A7A7A"/>
                <w:sz w:val="16"/>
              </w:rPr>
              <w:t>0.91</w:t>
            </w:r>
          </w:p>
        </w:tc>
        <w:tc>
          <w:tcPr>
            <w:tcW w:w="2409" w:type="dxa"/>
            <w:tcBorders>
              <w:top w:val="single" w:sz="12" w:space="0" w:color="B07800"/>
              <w:left w:val="single" w:sz="4" w:space="0" w:color="B07800"/>
              <w:bottom w:val="single" w:sz="4" w:space="0" w:color="B07800"/>
              <w:right w:val="single" w:sz="4" w:space="0" w:color="B07800"/>
            </w:tcBorders>
            <w:shd w:val="clear" w:color="auto" w:fill="FEF5E7"/>
          </w:tcPr>
          <w:p w14:paraId="3A41A2E7" w14:textId="77777777" w:rsidR="003816A9" w:rsidRDefault="00000000">
            <w:r>
              <w:rPr>
                <w:b/>
                <w:color w:val="B07800"/>
                <w:sz w:val="14"/>
              </w:rPr>
              <w:t>TIER 3 · RAPID / TIME-LIMITED</w:t>
            </w:r>
          </w:p>
          <w:p w14:paraId="03134B64" w14:textId="77777777" w:rsidR="003816A9" w:rsidRDefault="00000000">
            <w:r>
              <w:rPr>
                <w:b/>
                <w:color w:val="0F1F3D"/>
                <w:sz w:val="24"/>
              </w:rPr>
              <w:t>ESS-CHAD · PDSS</w:t>
            </w:r>
          </w:p>
          <w:p w14:paraId="163FFC25" w14:textId="77777777" w:rsidR="003816A9" w:rsidRDefault="00000000">
            <w:r>
              <w:rPr>
                <w:color w:val="5A6A7A"/>
                <w:sz w:val="16"/>
              </w:rPr>
              <w:t>8-item scales. Use when clinical time is limited. ESS-CHAD for rapid follow-up; PDSS to rule-out sleepiness disorders.</w:t>
            </w:r>
          </w:p>
          <w:p w14:paraId="2FB8CF7E" w14:textId="77777777" w:rsidR="003816A9" w:rsidRDefault="00000000">
            <w:r>
              <w:rPr>
                <w:color w:val="5A6A7A"/>
                <w:sz w:val="16"/>
              </w:rPr>
              <w:t xml:space="preserve">ESS-CHAD AUC:  </w:t>
            </w:r>
            <w:r>
              <w:rPr>
                <w:b/>
                <w:color w:val="B07800"/>
                <w:sz w:val="16"/>
              </w:rPr>
              <w:t>0.86</w:t>
            </w:r>
          </w:p>
          <w:p w14:paraId="5FFCDA28" w14:textId="77777777" w:rsidR="003816A9" w:rsidRDefault="00000000">
            <w:r>
              <w:rPr>
                <w:color w:val="5A6A7A"/>
                <w:sz w:val="16"/>
              </w:rPr>
              <w:t xml:space="preserve">ESS-CHAD Agreement:  </w:t>
            </w:r>
            <w:r>
              <w:rPr>
                <w:b/>
                <w:color w:val="B07800"/>
                <w:sz w:val="16"/>
              </w:rPr>
              <w:t>0.99</w:t>
            </w:r>
          </w:p>
          <w:p w14:paraId="024A1204" w14:textId="77777777" w:rsidR="003816A9" w:rsidRDefault="00000000">
            <w:r>
              <w:rPr>
                <w:color w:val="5A6A7A"/>
                <w:sz w:val="16"/>
              </w:rPr>
              <w:t xml:space="preserve">PDSS AUC:  </w:t>
            </w:r>
            <w:r>
              <w:rPr>
                <w:b/>
                <w:color w:val="B07800"/>
                <w:sz w:val="16"/>
              </w:rPr>
              <w:t>0.99</w:t>
            </w:r>
          </w:p>
          <w:p w14:paraId="6EA1E2FD" w14:textId="77777777" w:rsidR="003816A9" w:rsidRDefault="00000000">
            <w:r>
              <w:rPr>
                <w:color w:val="5A6A7A"/>
                <w:sz w:val="16"/>
              </w:rPr>
              <w:t xml:space="preserve">PDSS NPV:  </w:t>
            </w:r>
            <w:r>
              <w:rPr>
                <w:b/>
                <w:color w:val="B07800"/>
                <w:sz w:val="16"/>
              </w:rPr>
              <w:t>0.70</w:t>
            </w:r>
          </w:p>
        </w:tc>
        <w:tc>
          <w:tcPr>
            <w:tcW w:w="2409" w:type="dxa"/>
            <w:tcBorders>
              <w:top w:val="single" w:sz="12" w:space="0" w:color="C0392B"/>
              <w:left w:val="single" w:sz="4" w:space="0" w:color="C0392B"/>
              <w:bottom w:val="single" w:sz="4" w:space="0" w:color="C0392B"/>
              <w:right w:val="single" w:sz="4" w:space="0" w:color="C0392B"/>
            </w:tcBorders>
            <w:shd w:val="clear" w:color="auto" w:fill="FDECEA"/>
          </w:tcPr>
          <w:p w14:paraId="538E0550" w14:textId="77777777" w:rsidR="003816A9" w:rsidRDefault="00000000">
            <w:r>
              <w:rPr>
                <w:b/>
                <w:color w:val="C0392B"/>
                <w:sz w:val="14"/>
              </w:rPr>
              <w:t>TIER 4 · TARGETED / SPECIALIST</w:t>
            </w:r>
          </w:p>
          <w:p w14:paraId="0A6EB325" w14:textId="77777777" w:rsidR="003816A9" w:rsidRDefault="00000000">
            <w:r>
              <w:rPr>
                <w:b/>
                <w:color w:val="0F1F3D"/>
                <w:sz w:val="28"/>
              </w:rPr>
              <w:t>PSQ</w:t>
            </w:r>
          </w:p>
          <w:p w14:paraId="53DB4731" w14:textId="77777777" w:rsidR="003816A9" w:rsidRDefault="00000000">
            <w:r>
              <w:rPr>
                <w:color w:val="5A6A7A"/>
                <w:sz w:val="16"/>
              </w:rPr>
              <w:t>Use when sleep-disordered breathing is suspected. Highest PPV — confirms true positives. Not recommended as first-line screen.</w:t>
            </w:r>
          </w:p>
          <w:p w14:paraId="1E46F7D9" w14:textId="77777777" w:rsidR="003816A9" w:rsidRDefault="00000000">
            <w:r>
              <w:rPr>
                <w:color w:val="5A6A7A"/>
                <w:sz w:val="16"/>
              </w:rPr>
              <w:t xml:space="preserve">AUC:  </w:t>
            </w:r>
            <w:r>
              <w:rPr>
                <w:b/>
                <w:color w:val="C0392B"/>
                <w:sz w:val="16"/>
              </w:rPr>
              <w:t>0.63</w:t>
            </w:r>
          </w:p>
          <w:p w14:paraId="239EF987" w14:textId="77777777" w:rsidR="003816A9" w:rsidRDefault="00000000">
            <w:r>
              <w:rPr>
                <w:color w:val="5A6A7A"/>
                <w:sz w:val="16"/>
              </w:rPr>
              <w:t xml:space="preserve">PPV:  </w:t>
            </w:r>
            <w:r>
              <w:rPr>
                <w:b/>
                <w:color w:val="C0392B"/>
                <w:sz w:val="16"/>
              </w:rPr>
              <w:t>1.00 ★</w:t>
            </w:r>
          </w:p>
          <w:p w14:paraId="24D784A4" w14:textId="77777777" w:rsidR="003816A9" w:rsidRDefault="00000000">
            <w:r>
              <w:rPr>
                <w:color w:val="5A6A7A"/>
                <w:sz w:val="16"/>
              </w:rPr>
              <w:t xml:space="preserve">NPV:  </w:t>
            </w:r>
            <w:r>
              <w:rPr>
                <w:b/>
                <w:color w:val="C0392B"/>
                <w:sz w:val="16"/>
              </w:rPr>
              <w:t>0.94</w:t>
            </w:r>
          </w:p>
          <w:p w14:paraId="7B083DD3" w14:textId="77777777" w:rsidR="003816A9" w:rsidRDefault="00000000">
            <w:r>
              <w:rPr>
                <w:color w:val="5A6A7A"/>
                <w:sz w:val="16"/>
              </w:rPr>
              <w:t xml:space="preserve">Cronbach α:  </w:t>
            </w:r>
            <w:r>
              <w:rPr>
                <w:b/>
                <w:color w:val="C0392B"/>
                <w:sz w:val="16"/>
              </w:rPr>
              <w:t>0.94</w:t>
            </w:r>
          </w:p>
        </w:tc>
      </w:tr>
    </w:tbl>
    <w:p w14:paraId="48838EE5" w14:textId="77777777" w:rsidR="003816A9" w:rsidRDefault="00000000">
      <w:pPr>
        <w:jc w:val="center"/>
      </w:pPr>
      <w:r>
        <w:rPr>
          <w:b/>
          <w:color w:val="1A7A7A"/>
          <w:sz w:val="32"/>
        </w:rPr>
        <w:t>↓</w:t>
      </w:r>
    </w:p>
    <w:p w14:paraId="7A0DCA3E" w14:textId="61884323" w:rsidR="003816A9" w:rsidRDefault="00000000">
      <w:pPr>
        <w:jc w:val="center"/>
      </w:pPr>
      <w:r>
        <w:rPr>
          <w:i/>
          <w:color w:val="5A6A7A"/>
          <w:sz w:val="18"/>
        </w:rPr>
        <w:t>Interpret score against validated cut</w:t>
      </w:r>
      <w:r w:rsidR="00ED66B6">
        <w:rPr>
          <w:i/>
          <w:color w:val="5A6A7A"/>
          <w:sz w:val="18"/>
        </w:rPr>
        <w:t>-</w:t>
      </w:r>
      <w:r>
        <w:rPr>
          <w:i/>
          <w:color w:val="5A6A7A"/>
          <w:sz w:val="18"/>
        </w:rPr>
        <w:t>off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819"/>
        <w:gridCol w:w="4819"/>
      </w:tblGrid>
      <w:tr w:rsidR="003816A9" w14:paraId="4A7DFB28" w14:textId="77777777">
        <w:trPr>
          <w:jc w:val="center"/>
        </w:trPr>
        <w:tc>
          <w:tcPr>
            <w:tcW w:w="4819" w:type="dxa"/>
            <w:tcBorders>
              <w:top w:val="single" w:sz="8" w:space="0" w:color="1A7A50"/>
              <w:left w:val="single" w:sz="8" w:space="0" w:color="1A7A50"/>
              <w:bottom w:val="single" w:sz="8" w:space="0" w:color="1A7A50"/>
              <w:right w:val="single" w:sz="8" w:space="0" w:color="1A7A50"/>
            </w:tcBorders>
            <w:shd w:val="clear" w:color="auto" w:fill="EAF7F2"/>
          </w:tcPr>
          <w:p w14:paraId="7E14B1AB" w14:textId="77777777" w:rsidR="003816A9" w:rsidRDefault="00000000">
            <w:pPr>
              <w:jc w:val="center"/>
            </w:pPr>
            <w:r>
              <w:rPr>
                <w:b/>
                <w:color w:val="1A7A50"/>
              </w:rPr>
              <w:lastRenderedPageBreak/>
              <w:t>✓ Positive Screen</w:t>
            </w:r>
          </w:p>
          <w:p w14:paraId="7AF0E4C7" w14:textId="77777777" w:rsidR="003816A9" w:rsidRDefault="00000000">
            <w:pPr>
              <w:jc w:val="center"/>
            </w:pPr>
            <w:r>
              <w:rPr>
                <w:color w:val="5A6A7A"/>
                <w:sz w:val="18"/>
              </w:rPr>
              <w:t>Score ≥ cutoff or clinically elevated</w:t>
            </w:r>
          </w:p>
          <w:p w14:paraId="0685A9A5" w14:textId="77777777" w:rsidR="003816A9" w:rsidRDefault="00000000">
            <w:pPr>
              <w:jc w:val="center"/>
            </w:pPr>
            <w:r>
              <w:rPr>
                <w:i/>
                <w:color w:val="5A6A7A"/>
                <w:sz w:val="16"/>
              </w:rPr>
              <w:t>→ Document, initiate sleep intervention, consider referral</w:t>
            </w:r>
          </w:p>
        </w:tc>
        <w:tc>
          <w:tcPr>
            <w:tcW w:w="4819" w:type="dxa"/>
            <w:tcBorders>
              <w:top w:val="single" w:sz="8" w:space="0" w:color="C0392B"/>
              <w:left w:val="single" w:sz="8" w:space="0" w:color="C0392B"/>
              <w:bottom w:val="single" w:sz="8" w:space="0" w:color="C0392B"/>
              <w:right w:val="single" w:sz="8" w:space="0" w:color="C0392B"/>
            </w:tcBorders>
            <w:shd w:val="clear" w:color="auto" w:fill="FDECEA"/>
          </w:tcPr>
          <w:p w14:paraId="50C9E273" w14:textId="77777777" w:rsidR="003816A9" w:rsidRDefault="00000000">
            <w:pPr>
              <w:jc w:val="center"/>
            </w:pPr>
            <w:r>
              <w:rPr>
                <w:b/>
                <w:color w:val="C0392B"/>
              </w:rPr>
              <w:t>✗ Negative / Borderline</w:t>
            </w:r>
          </w:p>
          <w:p w14:paraId="6C0148DD" w14:textId="77777777" w:rsidR="003816A9" w:rsidRDefault="00000000">
            <w:pPr>
              <w:jc w:val="center"/>
            </w:pPr>
            <w:r>
              <w:rPr>
                <w:color w:val="5A6A7A"/>
                <w:sz w:val="18"/>
              </w:rPr>
              <w:t>Score below cutoff</w:t>
            </w:r>
          </w:p>
          <w:p w14:paraId="0855467E" w14:textId="77777777" w:rsidR="003816A9" w:rsidRDefault="00000000">
            <w:pPr>
              <w:jc w:val="center"/>
            </w:pPr>
            <w:r>
              <w:rPr>
                <w:i/>
                <w:color w:val="5A6A7A"/>
                <w:sz w:val="16"/>
              </w:rPr>
              <w:t>→ Add ESS-CHAD for rapid confirmation; re-screen in 3–6 months</w:t>
            </w:r>
          </w:p>
        </w:tc>
      </w:tr>
    </w:tbl>
    <w:p w14:paraId="5E190DE3" w14:textId="77777777" w:rsidR="003816A9" w:rsidRDefault="003816A9"/>
    <w:p w14:paraId="0236ADF0" w14:textId="77777777" w:rsidR="003816A9" w:rsidRDefault="00000000">
      <w:r>
        <w:rPr>
          <w:b/>
          <w:color w:val="0F1F3D"/>
          <w:sz w:val="24"/>
        </w:rPr>
        <w:t>Instrument Performance Reference — ROC Analysis Summary</w:t>
      </w:r>
    </w:p>
    <w:p w14:paraId="06BB75F5" w14:textId="77777777" w:rsidR="003816A9" w:rsidRDefault="003816A9">
      <w:pPr>
        <w:pBdr>
          <w:bottom w:val="single" w:sz="8" w:space="1" w:color="1A7A7A"/>
        </w:pBd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00"/>
        <w:gridCol w:w="895"/>
        <w:gridCol w:w="1186"/>
        <w:gridCol w:w="963"/>
        <w:gridCol w:w="960"/>
        <w:gridCol w:w="957"/>
        <w:gridCol w:w="882"/>
        <w:gridCol w:w="882"/>
        <w:gridCol w:w="882"/>
        <w:gridCol w:w="1247"/>
      </w:tblGrid>
      <w:tr w:rsidR="003816A9" w14:paraId="33E8DE14" w14:textId="77777777">
        <w:trPr>
          <w:jc w:val="center"/>
        </w:trPr>
        <w:tc>
          <w:tcPr>
            <w:tcW w:w="964" w:type="dxa"/>
            <w:tcBorders>
              <w:top w:val="single" w:sz="4" w:space="0" w:color="D0DDE8"/>
              <w:left w:val="single" w:sz="2" w:space="0" w:color="D0DDE8"/>
              <w:bottom w:val="single" w:sz="6" w:space="0" w:color="1A7A7A"/>
              <w:right w:val="single" w:sz="2" w:space="0" w:color="D0DDE8"/>
            </w:tcBorders>
            <w:shd w:val="clear" w:color="auto" w:fill="E8F4F4"/>
          </w:tcPr>
          <w:p w14:paraId="60A8DA19" w14:textId="77777777" w:rsidR="003816A9" w:rsidRDefault="00000000">
            <w:pPr>
              <w:jc w:val="center"/>
            </w:pPr>
            <w:r>
              <w:rPr>
                <w:b/>
                <w:color w:val="1A7A7A"/>
                <w:sz w:val="15"/>
              </w:rPr>
              <w:t>Instrument</w:t>
            </w:r>
          </w:p>
        </w:tc>
        <w:tc>
          <w:tcPr>
            <w:tcW w:w="964" w:type="dxa"/>
            <w:tcBorders>
              <w:top w:val="single" w:sz="4" w:space="0" w:color="D0DDE8"/>
              <w:left w:val="single" w:sz="2" w:space="0" w:color="D0DDE8"/>
              <w:bottom w:val="single" w:sz="6" w:space="0" w:color="1A7A7A"/>
              <w:right w:val="single" w:sz="2" w:space="0" w:color="D0DDE8"/>
            </w:tcBorders>
            <w:shd w:val="clear" w:color="auto" w:fill="E8F4F4"/>
          </w:tcPr>
          <w:p w14:paraId="48C3D45A" w14:textId="77777777" w:rsidR="003816A9" w:rsidRDefault="00000000">
            <w:pPr>
              <w:jc w:val="center"/>
            </w:pPr>
            <w:r>
              <w:rPr>
                <w:b/>
                <w:color w:val="1A7A7A"/>
                <w:sz w:val="15"/>
              </w:rPr>
              <w:t>Items</w:t>
            </w:r>
          </w:p>
        </w:tc>
        <w:tc>
          <w:tcPr>
            <w:tcW w:w="964" w:type="dxa"/>
            <w:tcBorders>
              <w:top w:val="single" w:sz="4" w:space="0" w:color="D0DDE8"/>
              <w:left w:val="single" w:sz="2" w:space="0" w:color="D0DDE8"/>
              <w:bottom w:val="single" w:sz="6" w:space="0" w:color="1A7A7A"/>
              <w:right w:val="single" w:sz="2" w:space="0" w:color="D0DDE8"/>
            </w:tcBorders>
            <w:shd w:val="clear" w:color="auto" w:fill="E8F4F4"/>
          </w:tcPr>
          <w:p w14:paraId="1BB6651A" w14:textId="77777777" w:rsidR="003816A9" w:rsidRDefault="00000000">
            <w:pPr>
              <w:jc w:val="center"/>
            </w:pPr>
            <w:r>
              <w:rPr>
                <w:b/>
                <w:color w:val="1A7A7A"/>
                <w:sz w:val="15"/>
              </w:rPr>
              <w:t>Primary Strength</w:t>
            </w:r>
          </w:p>
        </w:tc>
        <w:tc>
          <w:tcPr>
            <w:tcW w:w="964" w:type="dxa"/>
            <w:tcBorders>
              <w:top w:val="single" w:sz="4" w:space="0" w:color="D0DDE8"/>
              <w:left w:val="single" w:sz="2" w:space="0" w:color="D0DDE8"/>
              <w:bottom w:val="single" w:sz="6" w:space="0" w:color="1A7A7A"/>
              <w:right w:val="single" w:sz="2" w:space="0" w:color="D0DDE8"/>
            </w:tcBorders>
            <w:shd w:val="clear" w:color="auto" w:fill="E8F4F4"/>
          </w:tcPr>
          <w:p w14:paraId="3F515935" w14:textId="77777777" w:rsidR="003816A9" w:rsidRDefault="00000000">
            <w:pPr>
              <w:jc w:val="center"/>
            </w:pPr>
            <w:r>
              <w:rPr>
                <w:b/>
                <w:color w:val="1A7A7A"/>
                <w:sz w:val="15"/>
              </w:rPr>
              <w:t>AUC</w:t>
            </w:r>
          </w:p>
        </w:tc>
        <w:tc>
          <w:tcPr>
            <w:tcW w:w="964" w:type="dxa"/>
            <w:tcBorders>
              <w:top w:val="single" w:sz="4" w:space="0" w:color="D0DDE8"/>
              <w:left w:val="single" w:sz="2" w:space="0" w:color="D0DDE8"/>
              <w:bottom w:val="single" w:sz="6" w:space="0" w:color="1A7A7A"/>
              <w:right w:val="single" w:sz="2" w:space="0" w:color="D0DDE8"/>
            </w:tcBorders>
            <w:shd w:val="clear" w:color="auto" w:fill="E8F4F4"/>
          </w:tcPr>
          <w:p w14:paraId="2ED81A06" w14:textId="77777777" w:rsidR="003816A9" w:rsidRDefault="00000000">
            <w:pPr>
              <w:jc w:val="center"/>
            </w:pPr>
            <w:r>
              <w:rPr>
                <w:b/>
                <w:color w:val="1A7A7A"/>
                <w:sz w:val="15"/>
              </w:rPr>
              <w:t>Sensitivity</w:t>
            </w:r>
          </w:p>
        </w:tc>
        <w:tc>
          <w:tcPr>
            <w:tcW w:w="964" w:type="dxa"/>
            <w:tcBorders>
              <w:top w:val="single" w:sz="4" w:space="0" w:color="D0DDE8"/>
              <w:left w:val="single" w:sz="2" w:space="0" w:color="D0DDE8"/>
              <w:bottom w:val="single" w:sz="6" w:space="0" w:color="1A7A7A"/>
              <w:right w:val="single" w:sz="2" w:space="0" w:color="D0DDE8"/>
            </w:tcBorders>
            <w:shd w:val="clear" w:color="auto" w:fill="E8F4F4"/>
          </w:tcPr>
          <w:p w14:paraId="336B34DE" w14:textId="77777777" w:rsidR="003816A9" w:rsidRDefault="00000000">
            <w:pPr>
              <w:jc w:val="center"/>
            </w:pPr>
            <w:r>
              <w:rPr>
                <w:b/>
                <w:color w:val="1A7A7A"/>
                <w:sz w:val="15"/>
              </w:rPr>
              <w:t>Specificity</w:t>
            </w:r>
          </w:p>
        </w:tc>
        <w:tc>
          <w:tcPr>
            <w:tcW w:w="964" w:type="dxa"/>
            <w:tcBorders>
              <w:top w:val="single" w:sz="4" w:space="0" w:color="D0DDE8"/>
              <w:left w:val="single" w:sz="2" w:space="0" w:color="D0DDE8"/>
              <w:bottom w:val="single" w:sz="6" w:space="0" w:color="1A7A7A"/>
              <w:right w:val="single" w:sz="2" w:space="0" w:color="D0DDE8"/>
            </w:tcBorders>
            <w:shd w:val="clear" w:color="auto" w:fill="E8F4F4"/>
          </w:tcPr>
          <w:p w14:paraId="32D7F693" w14:textId="77777777" w:rsidR="003816A9" w:rsidRDefault="00000000">
            <w:pPr>
              <w:jc w:val="center"/>
            </w:pPr>
            <w:r>
              <w:rPr>
                <w:b/>
                <w:color w:val="1A7A7A"/>
                <w:sz w:val="15"/>
              </w:rPr>
              <w:t>PPV</w:t>
            </w:r>
          </w:p>
        </w:tc>
        <w:tc>
          <w:tcPr>
            <w:tcW w:w="964" w:type="dxa"/>
            <w:tcBorders>
              <w:top w:val="single" w:sz="4" w:space="0" w:color="D0DDE8"/>
              <w:left w:val="single" w:sz="2" w:space="0" w:color="D0DDE8"/>
              <w:bottom w:val="single" w:sz="6" w:space="0" w:color="1A7A7A"/>
              <w:right w:val="single" w:sz="2" w:space="0" w:color="D0DDE8"/>
            </w:tcBorders>
            <w:shd w:val="clear" w:color="auto" w:fill="E8F4F4"/>
          </w:tcPr>
          <w:p w14:paraId="221B3BA6" w14:textId="77777777" w:rsidR="003816A9" w:rsidRDefault="00000000">
            <w:pPr>
              <w:jc w:val="center"/>
            </w:pPr>
            <w:r>
              <w:rPr>
                <w:b/>
                <w:color w:val="1A7A7A"/>
                <w:sz w:val="15"/>
              </w:rPr>
              <w:t>NPV</w:t>
            </w:r>
          </w:p>
        </w:tc>
        <w:tc>
          <w:tcPr>
            <w:tcW w:w="964" w:type="dxa"/>
            <w:tcBorders>
              <w:top w:val="single" w:sz="4" w:space="0" w:color="D0DDE8"/>
              <w:left w:val="single" w:sz="2" w:space="0" w:color="D0DDE8"/>
              <w:bottom w:val="single" w:sz="6" w:space="0" w:color="1A7A7A"/>
              <w:right w:val="single" w:sz="2" w:space="0" w:color="D0DDE8"/>
            </w:tcBorders>
            <w:shd w:val="clear" w:color="auto" w:fill="E8F4F4"/>
          </w:tcPr>
          <w:p w14:paraId="09CC0568" w14:textId="77777777" w:rsidR="003816A9" w:rsidRDefault="00000000">
            <w:pPr>
              <w:jc w:val="center"/>
            </w:pPr>
            <w:r>
              <w:rPr>
                <w:b/>
                <w:color w:val="1A7A7A"/>
                <w:sz w:val="15"/>
              </w:rPr>
              <w:t>α</w:t>
            </w:r>
          </w:p>
        </w:tc>
        <w:tc>
          <w:tcPr>
            <w:tcW w:w="964" w:type="dxa"/>
            <w:tcBorders>
              <w:top w:val="single" w:sz="4" w:space="0" w:color="D0DDE8"/>
              <w:left w:val="single" w:sz="2" w:space="0" w:color="D0DDE8"/>
              <w:bottom w:val="single" w:sz="6" w:space="0" w:color="1A7A7A"/>
              <w:right w:val="single" w:sz="2" w:space="0" w:color="D0DDE8"/>
            </w:tcBorders>
            <w:shd w:val="clear" w:color="auto" w:fill="E8F4F4"/>
          </w:tcPr>
          <w:p w14:paraId="72F81FCD" w14:textId="77777777" w:rsidR="003816A9" w:rsidRDefault="00000000">
            <w:pPr>
              <w:jc w:val="center"/>
            </w:pPr>
            <w:r>
              <w:rPr>
                <w:b/>
                <w:color w:val="1A7A7A"/>
                <w:sz w:val="15"/>
              </w:rPr>
              <w:t>Recommended Use</w:t>
            </w:r>
          </w:p>
        </w:tc>
      </w:tr>
      <w:tr w:rsidR="003816A9" w14:paraId="5D851909" w14:textId="77777777">
        <w:trPr>
          <w:jc w:val="center"/>
        </w:trPr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079C809B" w14:textId="77777777" w:rsidR="003816A9" w:rsidRDefault="00000000">
            <w:pPr>
              <w:jc w:val="center"/>
            </w:pPr>
            <w:r>
              <w:rPr>
                <w:b/>
                <w:color w:val="0F1F3D"/>
                <w:sz w:val="18"/>
              </w:rPr>
              <w:t>CSHQ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19FE7DE6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33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53308DE3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Overall accuracy + 8 subscales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  <w:shd w:val="clear" w:color="auto" w:fill="D4F0E3"/>
          </w:tcPr>
          <w:p w14:paraId="08C01330" w14:textId="77777777" w:rsidR="003816A9" w:rsidRDefault="00000000">
            <w:pPr>
              <w:jc w:val="center"/>
            </w:pPr>
            <w:r>
              <w:rPr>
                <w:b/>
                <w:color w:val="1A7A50"/>
                <w:sz w:val="16"/>
              </w:rPr>
              <w:t>Reference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4BACC41F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—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3DECAF21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—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3C0764F9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—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02B97216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—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1F5A705D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96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  <w:shd w:val="clear" w:color="auto" w:fill="D4F0E3"/>
          </w:tcPr>
          <w:p w14:paraId="6B95665E" w14:textId="77777777" w:rsidR="003816A9" w:rsidRDefault="00000000">
            <w:pPr>
              <w:jc w:val="center"/>
            </w:pPr>
            <w:r>
              <w:rPr>
                <w:b/>
                <w:color w:val="1A7A50"/>
                <w:sz w:val="15"/>
              </w:rPr>
              <w:t>Tier 1 · First-line</w:t>
            </w:r>
          </w:p>
        </w:tc>
      </w:tr>
      <w:tr w:rsidR="003816A9" w14:paraId="609C258B" w14:textId="77777777">
        <w:trPr>
          <w:jc w:val="center"/>
        </w:trPr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561E55E5" w14:textId="77777777" w:rsidR="003816A9" w:rsidRDefault="00000000">
            <w:pPr>
              <w:jc w:val="center"/>
            </w:pPr>
            <w:r>
              <w:rPr>
                <w:b/>
                <w:color w:val="0F1F3D"/>
                <w:sz w:val="18"/>
              </w:rPr>
              <w:t>SDSC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64D2140C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24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6A57F2BD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Multidomain, equivalent to CSHQ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4B082975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1.00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132B3D75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99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7CE15DB5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97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6CD4EF66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86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3FF105A1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44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1C71C8C8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91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  <w:shd w:val="clear" w:color="auto" w:fill="D4EEF0"/>
          </w:tcPr>
          <w:p w14:paraId="54306B95" w14:textId="77777777" w:rsidR="003816A9" w:rsidRDefault="00000000">
            <w:pPr>
              <w:jc w:val="center"/>
            </w:pPr>
            <w:r>
              <w:rPr>
                <w:b/>
                <w:color w:val="1A7A7A"/>
                <w:sz w:val="15"/>
              </w:rPr>
              <w:t>Tier 2 · Alternative</w:t>
            </w:r>
          </w:p>
        </w:tc>
      </w:tr>
      <w:tr w:rsidR="003816A9" w14:paraId="246EF2D5" w14:textId="77777777">
        <w:trPr>
          <w:jc w:val="center"/>
        </w:trPr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61592D58" w14:textId="77777777" w:rsidR="003816A9" w:rsidRDefault="00000000">
            <w:pPr>
              <w:jc w:val="center"/>
            </w:pPr>
            <w:r>
              <w:rPr>
                <w:b/>
                <w:color w:val="0F1F3D"/>
                <w:sz w:val="18"/>
              </w:rPr>
              <w:t>PDSS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352D7FBB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8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2D89FEF4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High sensitivity, rule-in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22069E33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99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72EFCFE8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97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7507FF20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1.00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4ED3549A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99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1C617A07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70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62932F77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83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  <w:shd w:val="clear" w:color="auto" w:fill="FDEFC8"/>
          </w:tcPr>
          <w:p w14:paraId="4390C8AA" w14:textId="77777777" w:rsidR="003816A9" w:rsidRDefault="00000000">
            <w:pPr>
              <w:jc w:val="center"/>
            </w:pPr>
            <w:r>
              <w:rPr>
                <w:b/>
                <w:color w:val="8A6000"/>
                <w:sz w:val="15"/>
              </w:rPr>
              <w:t>Tier 3 · Rapid rule-in</w:t>
            </w:r>
          </w:p>
        </w:tc>
      </w:tr>
      <w:tr w:rsidR="003816A9" w14:paraId="05969159" w14:textId="77777777">
        <w:trPr>
          <w:jc w:val="center"/>
        </w:trPr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4F669D62" w14:textId="77777777" w:rsidR="003816A9" w:rsidRDefault="00000000">
            <w:pPr>
              <w:jc w:val="center"/>
            </w:pPr>
            <w:r>
              <w:rPr>
                <w:b/>
                <w:color w:val="0F1F3D"/>
                <w:sz w:val="18"/>
              </w:rPr>
              <w:t>ESS-CHAD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2EB0A7CC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8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4A2205DD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High agreement, fast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1647D770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86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5D20A998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79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4917181E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99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1604FFF5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99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58DC114D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99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0D9092C3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67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  <w:shd w:val="clear" w:color="auto" w:fill="FDEFC8"/>
          </w:tcPr>
          <w:p w14:paraId="7E5B09DE" w14:textId="77777777" w:rsidR="003816A9" w:rsidRDefault="00000000">
            <w:pPr>
              <w:jc w:val="center"/>
            </w:pPr>
            <w:r>
              <w:rPr>
                <w:b/>
                <w:color w:val="8A6000"/>
                <w:sz w:val="15"/>
              </w:rPr>
              <w:t>Tier 3 · Rapid follow-up</w:t>
            </w:r>
          </w:p>
        </w:tc>
      </w:tr>
      <w:tr w:rsidR="003816A9" w14:paraId="043584DF" w14:textId="77777777">
        <w:trPr>
          <w:jc w:val="center"/>
        </w:trPr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7C52B502" w14:textId="77777777" w:rsidR="003816A9" w:rsidRDefault="00000000">
            <w:pPr>
              <w:jc w:val="center"/>
            </w:pPr>
            <w:r>
              <w:rPr>
                <w:b/>
                <w:color w:val="0F1F3D"/>
                <w:sz w:val="18"/>
              </w:rPr>
              <w:t>PSQ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0BF6F7FA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70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1C93FB07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Highest PPV (breathing focus)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741200C6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63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71B4A5D6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47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3A4AF0F6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85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680AEEB2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1.00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067420FF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94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</w:tcPr>
          <w:p w14:paraId="3022938E" w14:textId="77777777" w:rsidR="003816A9" w:rsidRDefault="00000000">
            <w:pPr>
              <w:jc w:val="center"/>
            </w:pPr>
            <w:r>
              <w:rPr>
                <w:color w:val="1A2530"/>
                <w:sz w:val="17"/>
              </w:rPr>
              <w:t>0.94</w:t>
            </w:r>
          </w:p>
        </w:tc>
        <w:tc>
          <w:tcPr>
            <w:tcW w:w="964" w:type="dxa"/>
            <w:tcBorders>
              <w:top w:val="single" w:sz="2" w:space="0" w:color="D0DDE8"/>
              <w:left w:val="single" w:sz="2" w:space="0" w:color="D0DDE8"/>
              <w:bottom w:val="single" w:sz="2" w:space="0" w:color="D0DDE8"/>
              <w:right w:val="single" w:sz="2" w:space="0" w:color="D0DDE8"/>
            </w:tcBorders>
            <w:shd w:val="clear" w:color="auto" w:fill="FDE8E6"/>
          </w:tcPr>
          <w:p w14:paraId="39837BEA" w14:textId="77777777" w:rsidR="003816A9" w:rsidRDefault="00000000">
            <w:pPr>
              <w:jc w:val="center"/>
            </w:pPr>
            <w:r>
              <w:rPr>
                <w:b/>
                <w:color w:val="C0392B"/>
                <w:sz w:val="15"/>
              </w:rPr>
              <w:t>Tier 4 · Targeted SDB</w:t>
            </w:r>
          </w:p>
        </w:tc>
      </w:tr>
    </w:tbl>
    <w:p w14:paraId="14370FB8" w14:textId="77777777" w:rsidR="003816A9" w:rsidRDefault="003816A9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638"/>
      </w:tblGrid>
      <w:tr w:rsidR="003816A9" w14:paraId="1A9B9119" w14:textId="77777777">
        <w:trPr>
          <w:jc w:val="center"/>
        </w:trPr>
        <w:tc>
          <w:tcPr>
            <w:tcW w:w="9638" w:type="dxa"/>
            <w:tcBorders>
              <w:top w:val="single" w:sz="4" w:space="0" w:color="D0DDE8"/>
              <w:left w:val="single" w:sz="4" w:space="0" w:color="D0DDE8"/>
              <w:bottom w:val="single" w:sz="4" w:space="0" w:color="D0DDE8"/>
              <w:right w:val="single" w:sz="4" w:space="0" w:color="D0DDE8"/>
            </w:tcBorders>
            <w:shd w:val="clear" w:color="auto" w:fill="FFFFFF"/>
          </w:tcPr>
          <w:p w14:paraId="1F62BBDF" w14:textId="77777777" w:rsidR="003816A9" w:rsidRDefault="00000000">
            <w:r>
              <w:rPr>
                <w:b/>
                <w:color w:val="0F1F3D"/>
                <w:sz w:val="18"/>
              </w:rPr>
              <w:t xml:space="preserve">Clinical Note: </w:t>
            </w:r>
            <w:r>
              <w:rPr>
                <w:color w:val="5A6A7A"/>
                <w:sz w:val="18"/>
              </w:rPr>
              <w:t>All five instruments demonstrated discriminant validity in children with ASD (p&lt;0.05). For comprehensive assessment, combined use is recommended.</w:t>
            </w:r>
          </w:p>
          <w:p w14:paraId="29CE0C11" w14:textId="77777777" w:rsidR="003816A9" w:rsidRDefault="00000000">
            <w:r>
              <w:rPr>
                <w:color w:val="5A6A7A"/>
                <w:sz w:val="16"/>
              </w:rPr>
              <w:t>CSHQ cutoff ≥ 41 · PDSS: higher scores = greater daytime sleepiness · ESS-CHAD: higher scores = greater daytime sleepiness · PSQ: higher scores = more sleep problems · SDSC: range 24–120.</w:t>
            </w:r>
          </w:p>
          <w:p w14:paraId="60B1A88A" w14:textId="77777777" w:rsidR="003816A9" w:rsidRDefault="00000000">
            <w:r>
              <w:rPr>
                <w:i/>
                <w:color w:val="5A6A7A"/>
                <w:sz w:val="16"/>
              </w:rPr>
              <w:t>SDB = Sleep-disordered breathing · AUC = Area Under the Curve · PPV = Positive Predictive Value · NPV = Negative Predictive Value · α = Cronbach’s Alpha</w:t>
            </w:r>
          </w:p>
        </w:tc>
      </w:tr>
    </w:tbl>
    <w:p w14:paraId="5D1A3330" w14:textId="77777777" w:rsidR="003F2EC1" w:rsidRDefault="003F2EC1"/>
    <w:sectPr w:rsidR="003F2EC1" w:rsidSect="00034616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82103575">
    <w:abstractNumId w:val="8"/>
  </w:num>
  <w:num w:numId="2" w16cid:durableId="377552955">
    <w:abstractNumId w:val="6"/>
  </w:num>
  <w:num w:numId="3" w16cid:durableId="125704285">
    <w:abstractNumId w:val="5"/>
  </w:num>
  <w:num w:numId="4" w16cid:durableId="1682781651">
    <w:abstractNumId w:val="4"/>
  </w:num>
  <w:num w:numId="5" w16cid:durableId="890921485">
    <w:abstractNumId w:val="7"/>
  </w:num>
  <w:num w:numId="6" w16cid:durableId="923953479">
    <w:abstractNumId w:val="3"/>
  </w:num>
  <w:num w:numId="7" w16cid:durableId="1999842550">
    <w:abstractNumId w:val="2"/>
  </w:num>
  <w:num w:numId="8" w16cid:durableId="656231682">
    <w:abstractNumId w:val="1"/>
  </w:num>
  <w:num w:numId="9" w16cid:durableId="196939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816A9"/>
    <w:rsid w:val="003F2EC1"/>
    <w:rsid w:val="003F409F"/>
    <w:rsid w:val="00AA1D8D"/>
    <w:rsid w:val="00B47730"/>
    <w:rsid w:val="00CB0664"/>
    <w:rsid w:val="00ED66B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570620"/>
  <w14:defaultImageDpi w14:val="300"/>
  <w15:docId w15:val="{AD45F4F8-5D3D-9848-BB3B-A96A58624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ert Doğan</cp:lastModifiedBy>
  <cp:revision>2</cp:revision>
  <dcterms:created xsi:type="dcterms:W3CDTF">2013-12-23T23:15:00Z</dcterms:created>
  <dcterms:modified xsi:type="dcterms:W3CDTF">2026-03-07T06:38:00Z</dcterms:modified>
  <cp:category/>
</cp:coreProperties>
</file>